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- Heart failure risk-adjustment model covariates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327"/>
        <w:gridCol w:w="5033"/>
      </w:tblGrid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Case-fatality model covariates[12]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Readmission model covariates[13]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ge, years over 65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ge, years over 65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l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l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story of percutaneous transluminal coronary angioplasty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story of coronary artery bypass graft surgery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story of coronary artery bypass graft surgery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cute coronary syndrom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story of myocardial infarction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rrhythmia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nstable angina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ronic atherosclerosi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ronic atherosclerosis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rdiorespiratory failure and shock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rdiopulmonary-respiratory failure and shock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lvular and rheumatic heart dise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lvular heart diseas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scular or circulatory dise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ypertension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ther and unspecified heart dise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rok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rok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nal failur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nal failur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ronic obstructive pulmonary diseas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ronic obstructive pulmonary dise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neumonia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neumonia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abetes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abetes and diabetes mellitus complication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otein-calorie malnutrition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otein-calorie malnutrition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mentia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mentia and senility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emiplegia, paraplegia, paralysis, functional disability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emiplegia, paraplegia, paralysis, functional disability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ipheral vascular diseas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tastatic cancer and acute leukemia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tastatic cance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ncer (non-metastatic)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uma in last year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jor psychiatric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jor psychiatric disorders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ther psychiatric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ronic liver disease</w:t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pression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iver and biliary dise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nd-stage renal disease or dialysi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/>
              <w:t>Disorders of fluid/electrolyte/</w:t>
            </w:r>
            <w:r>
              <w:rPr>
                <w:highlight w:val="cyan"/>
              </w:rPr>
              <w:t>acid–base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ther urinary tract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cubitus ulcer or chronic skin ulcer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ther gastrointestinal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>
                <w:lang w:eastAsia="en-CA"/>
              </w:rPr>
            </w:pPr>
            <w:r>
              <w:rPr>
                <w:lang w:eastAsia="en-CA"/>
              </w:rPr>
              <w:t>Peptic ulcer, hemorrhage, other specified gastrointestinal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>
                <w:lang w:eastAsia="en-CA"/>
              </w:rPr>
            </w:pPr>
            <w:r>
              <w:rPr/>
              <w:t>Severe hematologic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phriti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sthma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rug/alcohol abuse/dependence/psychosi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brosis of lung and other chronic lung disorders</w:t>
            </w:r>
          </w:p>
        </w:tc>
      </w:tr>
      <w:tr>
        <w:trPr>
          <w:trHeight w:val="510" w:hRule="atLeast"/>
          <w:cantSplit w:val="true"/>
        </w:trPr>
        <w:tc>
          <w:tcPr>
            <w:tcW w:w="43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3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ron deficiency and other/unspecified anemias and blood diseas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3:33:00Z</dcterms:created>
  <dc:creator>manoche</dc:creator>
  <dc:description/>
  <cp:keywords/>
  <dc:language>en-US</dc:language>
  <cp:lastModifiedBy>manoche</cp:lastModifiedBy>
  <dcterms:modified xsi:type="dcterms:W3CDTF">2013-12-10T03:48:00Z</dcterms:modified>
  <cp:revision>2</cp:revision>
  <dc:subject/>
  <dc:title/>
</cp:coreProperties>
</file>